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A387B" w14:textId="33DC32CB" w:rsidR="004C59E7" w:rsidRPr="00595312" w:rsidRDefault="004C59E7" w:rsidP="004C59E7">
      <w:pPr>
        <w:rPr>
          <w:rFonts w:ascii="Times New Roman" w:hAnsi="Times New Roman"/>
          <w:b/>
          <w:bCs/>
        </w:rPr>
      </w:pPr>
      <w:r w:rsidRPr="00595312">
        <w:rPr>
          <w:rFonts w:ascii="Times New Roman" w:eastAsia="宋体" w:hAnsi="Times New Roman"/>
          <w:b/>
          <w:bCs/>
          <w:color w:val="131413"/>
          <w:kern w:val="0"/>
        </w:rPr>
        <w:t>Table S</w:t>
      </w:r>
      <w:r w:rsidR="00CA432F">
        <w:rPr>
          <w:rFonts w:ascii="Times New Roman" w:eastAsia="宋体" w:hAnsi="Times New Roman"/>
          <w:b/>
          <w:bCs/>
          <w:color w:val="131413"/>
          <w:kern w:val="0"/>
        </w:rPr>
        <w:t>2</w:t>
      </w:r>
      <w:r w:rsidRPr="00595312">
        <w:rPr>
          <w:rFonts w:ascii="Times New Roman" w:eastAsia="宋体" w:hAnsi="Times New Roman"/>
          <w:b/>
          <w:bCs/>
          <w:color w:val="131413"/>
          <w:kern w:val="0"/>
        </w:rPr>
        <w:t xml:space="preserve"> </w:t>
      </w:r>
      <w:r w:rsidRPr="00595312">
        <w:rPr>
          <w:rFonts w:ascii="Times New Roman" w:hAnsi="Times New Roman"/>
          <w:b/>
          <w:bCs/>
          <w:color w:val="131413"/>
        </w:rPr>
        <w:t xml:space="preserve">Primer sequences used for amplification </w:t>
      </w:r>
    </w:p>
    <w:tbl>
      <w:tblPr>
        <w:tblStyle w:val="a3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274"/>
        <w:gridCol w:w="3623"/>
      </w:tblGrid>
      <w:tr w:rsidR="004C59E7" w:rsidRPr="00595312" w14:paraId="0D98498A" w14:textId="77777777" w:rsidTr="004C59E7">
        <w:trPr>
          <w:jc w:val="center"/>
        </w:trPr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BC58146" w14:textId="77777777" w:rsidR="004C59E7" w:rsidRPr="00595312" w:rsidRDefault="004C59E7">
            <w:pPr>
              <w:widowControl/>
              <w:jc w:val="center"/>
              <w:rPr>
                <w:rFonts w:ascii="Times New Roman" w:hAnsi="Times New Roman"/>
                <w:b/>
                <w:bCs/>
              </w:rPr>
            </w:pPr>
            <w:r w:rsidRPr="00595312">
              <w:rPr>
                <w:rFonts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22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2FD5C49" w14:textId="77777777" w:rsidR="004C59E7" w:rsidRPr="00595312" w:rsidRDefault="004C59E7">
            <w:pPr>
              <w:widowControl/>
              <w:jc w:val="center"/>
              <w:rPr>
                <w:rFonts w:ascii="Times New Roman" w:hAnsi="Times New Roman"/>
                <w:b/>
                <w:bCs/>
              </w:rPr>
            </w:pPr>
            <w:r w:rsidRPr="00595312">
              <w:rPr>
                <w:rFonts w:ascii="Times New Roman" w:hAnsi="Times New Roman"/>
                <w:b/>
                <w:bCs/>
                <w:color w:val="000000"/>
              </w:rPr>
              <w:t>Usage</w:t>
            </w:r>
          </w:p>
        </w:tc>
        <w:tc>
          <w:tcPr>
            <w:tcW w:w="36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CCA07C1" w14:textId="77777777" w:rsidR="004C59E7" w:rsidRPr="00595312" w:rsidRDefault="004C59E7">
            <w:pPr>
              <w:widowControl/>
              <w:jc w:val="center"/>
              <w:rPr>
                <w:rFonts w:ascii="Times New Roman" w:hAnsi="Times New Roman"/>
                <w:b/>
                <w:bCs/>
              </w:rPr>
            </w:pPr>
            <w:r w:rsidRPr="00595312">
              <w:rPr>
                <w:rFonts w:ascii="Times New Roman" w:hAnsi="Times New Roman"/>
                <w:b/>
                <w:bCs/>
                <w:color w:val="000000"/>
              </w:rPr>
              <w:t>Sequence (5′- 3′)</w:t>
            </w:r>
          </w:p>
        </w:tc>
      </w:tr>
      <w:tr w:rsidR="004C59E7" w:rsidRPr="00595312" w14:paraId="75CB4490" w14:textId="77777777" w:rsidTr="004C59E7">
        <w:trPr>
          <w:jc w:val="center"/>
        </w:trPr>
        <w:tc>
          <w:tcPr>
            <w:tcW w:w="24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649DF1E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7B014D46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GAPDH</w:t>
            </w:r>
          </w:p>
          <w:p w14:paraId="7BFE6C4A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6A8D4871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4921171A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15802A8C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Circ_0075723</w:t>
            </w:r>
          </w:p>
          <w:p w14:paraId="70ECF820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4DF7D777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3811C32D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1C79721D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U6</w:t>
            </w:r>
          </w:p>
          <w:p w14:paraId="7A1B7110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09CD6B4D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289A1F73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3BB53447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NUP153</w:t>
            </w:r>
          </w:p>
          <w:p w14:paraId="31A355CB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621F29F5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60997458" w14:textId="5FB09CC6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miR</w:t>
            </w:r>
            <w:r w:rsidR="005813C3"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155-5p</w:t>
            </w:r>
          </w:p>
        </w:tc>
        <w:tc>
          <w:tcPr>
            <w:tcW w:w="22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A1133B9" w14:textId="77777777" w:rsidR="004C59E7" w:rsidRPr="00595312" w:rsidRDefault="004C59E7">
            <w:pPr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qPCR forward</w:t>
            </w:r>
          </w:p>
          <w:p w14:paraId="00FA45A9" w14:textId="77777777" w:rsidR="004C59E7" w:rsidRPr="00595312" w:rsidRDefault="004C59E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1C4F04D7" w14:textId="77777777" w:rsidR="004C59E7" w:rsidRPr="00595312" w:rsidRDefault="004C59E7">
            <w:pPr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qPCR reverse</w:t>
            </w:r>
          </w:p>
          <w:p w14:paraId="1E797889" w14:textId="77777777" w:rsidR="004C59E7" w:rsidRPr="00595312" w:rsidRDefault="004C59E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3511E93D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qPCR forward</w:t>
            </w:r>
          </w:p>
          <w:p w14:paraId="0B2D939B" w14:textId="77777777" w:rsidR="004C59E7" w:rsidRPr="00595312" w:rsidRDefault="004C59E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6E84533F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qPCR reverse</w:t>
            </w:r>
          </w:p>
          <w:p w14:paraId="657A8757" w14:textId="77777777" w:rsidR="004C59E7" w:rsidRPr="00595312" w:rsidRDefault="004C59E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28A708F9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qPCR forward</w:t>
            </w:r>
          </w:p>
          <w:p w14:paraId="2B0FEF4E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1D5C5BAE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qPCR reverse</w:t>
            </w:r>
          </w:p>
          <w:p w14:paraId="7B35DB9A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5C36A864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qPCR forward</w:t>
            </w:r>
          </w:p>
          <w:p w14:paraId="37E6F180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31CB87EE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qPCR reverse</w:t>
            </w:r>
          </w:p>
          <w:p w14:paraId="682A736D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3F9AFEC1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qPCR forward</w:t>
            </w:r>
          </w:p>
        </w:tc>
        <w:tc>
          <w:tcPr>
            <w:tcW w:w="36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82C0A01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GGAGCGAGATCCCTCCAAAAT</w:t>
            </w:r>
          </w:p>
          <w:p w14:paraId="0C88A4AE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7122524B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GGCTGTTGTCATACTTCTCATGG</w:t>
            </w:r>
          </w:p>
          <w:p w14:paraId="4CBBF218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61435D75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TGAGGCAAATGTACTACCTCCA</w:t>
            </w:r>
          </w:p>
          <w:p w14:paraId="70652A11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740BC2D6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AGGCAGTGAAGAACTGGTGA</w:t>
            </w:r>
          </w:p>
          <w:p w14:paraId="023E84E8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337D60D2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CTCGCTTCGGCAGCACA</w:t>
            </w:r>
          </w:p>
          <w:p w14:paraId="6BF81608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2772152A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AACGCTTCACGAATTTGCGT</w:t>
            </w:r>
          </w:p>
          <w:p w14:paraId="5EA2A13B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20103E62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CAGGGGCCAATTAAGCCTTAC</w:t>
            </w:r>
          </w:p>
          <w:p w14:paraId="2A36094C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760F7E53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ACCTCGCTTGTGTCTGTTGAA</w:t>
            </w:r>
          </w:p>
          <w:p w14:paraId="4B6E2E90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5CFD2041" w14:textId="77777777" w:rsidR="004C59E7" w:rsidRPr="00595312" w:rsidRDefault="004C59E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95312">
              <w:rPr>
                <w:rFonts w:ascii="Times New Roman" w:hAnsi="Times New Roman"/>
                <w:color w:val="000000"/>
                <w:sz w:val="21"/>
                <w:szCs w:val="21"/>
              </w:rPr>
              <w:t>TTAATGCTAATCGTGATAGGGGTT</w:t>
            </w:r>
          </w:p>
        </w:tc>
      </w:tr>
    </w:tbl>
    <w:p w14:paraId="1D1DD4F3" w14:textId="77777777" w:rsidR="0025153B" w:rsidRPr="00595312" w:rsidRDefault="0025153B">
      <w:pPr>
        <w:rPr>
          <w:rFonts w:ascii="Times New Roman" w:hAnsi="Times New Roman"/>
        </w:rPr>
      </w:pPr>
    </w:p>
    <w:sectPr w:rsidR="0025153B" w:rsidRPr="00595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9E7"/>
    <w:rsid w:val="000372D5"/>
    <w:rsid w:val="001A7586"/>
    <w:rsid w:val="0025153B"/>
    <w:rsid w:val="002A3CBB"/>
    <w:rsid w:val="00336A4C"/>
    <w:rsid w:val="003A5640"/>
    <w:rsid w:val="004C59E7"/>
    <w:rsid w:val="004D0175"/>
    <w:rsid w:val="004D3769"/>
    <w:rsid w:val="005813C3"/>
    <w:rsid w:val="00595312"/>
    <w:rsid w:val="00703ED3"/>
    <w:rsid w:val="007824B7"/>
    <w:rsid w:val="007F34B3"/>
    <w:rsid w:val="00821B0B"/>
    <w:rsid w:val="00875E6E"/>
    <w:rsid w:val="00901007"/>
    <w:rsid w:val="00952F19"/>
    <w:rsid w:val="0099056A"/>
    <w:rsid w:val="009A4830"/>
    <w:rsid w:val="009D350A"/>
    <w:rsid w:val="009F2C49"/>
    <w:rsid w:val="00AB2D61"/>
    <w:rsid w:val="00BF20A6"/>
    <w:rsid w:val="00CA432F"/>
    <w:rsid w:val="00D74213"/>
    <w:rsid w:val="00EC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43E76"/>
  <w15:chartTrackingRefBased/>
  <w15:docId w15:val="{A3EB0B0A-927A-ED4B-B27C-6EA2DBB6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9E7"/>
    <w:pPr>
      <w:widowControl w:val="0"/>
      <w:jc w:val="both"/>
    </w:pPr>
    <w:rPr>
      <w:rFonts w:ascii="DengXian" w:eastAsia="DengXian" w:hAnsi="DengXi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C59E7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9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93</dc:creator>
  <cp:keywords/>
  <dc:description/>
  <cp:lastModifiedBy>a993</cp:lastModifiedBy>
  <cp:revision>4</cp:revision>
  <dcterms:created xsi:type="dcterms:W3CDTF">2022-10-24T04:02:00Z</dcterms:created>
  <dcterms:modified xsi:type="dcterms:W3CDTF">2023-01-20T10:34:00Z</dcterms:modified>
</cp:coreProperties>
</file>